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AF4BA0" w14:textId="6FC45A0D" w:rsidR="00DB4DC1" w:rsidRDefault="1F3E41E4" w:rsidP="63D1229B">
      <w:pPr>
        <w:pStyle w:val="Titel"/>
        <w:spacing w:line="360" w:lineRule="auto"/>
        <w:rPr>
          <w:rFonts w:ascii="Times New Roman" w:eastAsia="Times New Roman" w:hAnsi="Times New Roman" w:cs="Times New Roman"/>
        </w:rPr>
      </w:pPr>
      <w:r w:rsidRPr="6E50DB78">
        <w:rPr>
          <w:rFonts w:ascii="Times New Roman" w:eastAsia="Times New Roman" w:hAnsi="Times New Roman" w:cs="Times New Roman"/>
        </w:rPr>
        <w:t xml:space="preserve">SURGE-Ahead </w:t>
      </w:r>
      <w:r w:rsidR="2B292A24" w:rsidRPr="6E50DB78">
        <w:rPr>
          <w:rFonts w:ascii="Times New Roman" w:eastAsia="Times New Roman" w:hAnsi="Times New Roman" w:cs="Times New Roman"/>
        </w:rPr>
        <w:t>P</w:t>
      </w:r>
      <w:r w:rsidRPr="6E50DB78">
        <w:rPr>
          <w:rFonts w:ascii="Times New Roman" w:eastAsia="Times New Roman" w:hAnsi="Times New Roman" w:cs="Times New Roman"/>
        </w:rPr>
        <w:t>ost</w:t>
      </w:r>
      <w:r w:rsidR="0064284F">
        <w:rPr>
          <w:rFonts w:ascii="Times New Roman" w:eastAsia="Times New Roman" w:hAnsi="Times New Roman" w:cs="Times New Roman"/>
        </w:rPr>
        <w:t>o</w:t>
      </w:r>
      <w:r w:rsidRPr="6E50DB78">
        <w:rPr>
          <w:rFonts w:ascii="Times New Roman" w:eastAsia="Times New Roman" w:hAnsi="Times New Roman" w:cs="Times New Roman"/>
        </w:rPr>
        <w:t xml:space="preserve">perative Delirium Prediction: External Validation and </w:t>
      </w:r>
      <w:r w:rsidR="5B1BC990" w:rsidRPr="6E50DB78">
        <w:rPr>
          <w:rFonts w:ascii="Times New Roman" w:eastAsia="Times New Roman" w:hAnsi="Times New Roman" w:cs="Times New Roman"/>
        </w:rPr>
        <w:t>Open-Source</w:t>
      </w:r>
      <w:r w:rsidRPr="6E50DB78">
        <w:rPr>
          <w:rFonts w:ascii="Times New Roman" w:eastAsia="Times New Roman" w:hAnsi="Times New Roman" w:cs="Times New Roman"/>
        </w:rPr>
        <w:t xml:space="preserve"> Library</w:t>
      </w:r>
    </w:p>
    <w:p w14:paraId="24CBFE3B" w14:textId="264B245D" w:rsidR="6E50DB78" w:rsidRDefault="6E50DB78" w:rsidP="6E50DB78">
      <w:pPr>
        <w:pStyle w:val="Untertitel"/>
        <w:jc w:val="center"/>
        <w:rPr>
          <w:rFonts w:ascii="Times New Roman" w:eastAsia="Times New Roman" w:hAnsi="Times New Roman" w:cs="Times New Roman"/>
          <w:sz w:val="28"/>
          <w:szCs w:val="28"/>
        </w:rPr>
      </w:pPr>
    </w:p>
    <w:p w14:paraId="47F4E568" w14:textId="2C5A9A6A" w:rsidR="00DB4DC1" w:rsidRDefault="4024A4B0" w:rsidP="6E50DB78">
      <w:pPr>
        <w:pStyle w:val="Untertitel"/>
        <w:jc w:val="center"/>
        <w:rPr>
          <w:rFonts w:ascii="Times New Roman" w:eastAsia="Times New Roman" w:hAnsi="Times New Roman" w:cs="Times New Roman"/>
          <w:sz w:val="32"/>
          <w:szCs w:val="32"/>
        </w:rPr>
      </w:pPr>
      <w:r w:rsidRPr="6E50DB78">
        <w:rPr>
          <w:rFonts w:ascii="Times New Roman" w:eastAsia="Times New Roman" w:hAnsi="Times New Roman" w:cs="Times New Roman"/>
          <w:sz w:val="32"/>
          <w:szCs w:val="32"/>
        </w:rPr>
        <w:t>Supplementary Information</w:t>
      </w:r>
    </w:p>
    <w:p w14:paraId="394650BD" w14:textId="6BED3FC7" w:rsidR="6E50DB78" w:rsidRDefault="6E50DB78" w:rsidP="6E50DB78"/>
    <w:p w14:paraId="1911AE09" w14:textId="77777777" w:rsidR="00DB4DC1" w:rsidRDefault="00DB4DC1" w:rsidP="63D1229B">
      <w:pPr>
        <w:spacing w:line="360" w:lineRule="auto"/>
        <w:rPr>
          <w:rFonts w:ascii="Times New Roman" w:eastAsia="Times New Roman" w:hAnsi="Times New Roman" w:cs="Times New Roman"/>
        </w:rPr>
      </w:pPr>
    </w:p>
    <w:p w14:paraId="564E4E48" w14:textId="77777777" w:rsidR="00DB4DC1" w:rsidRDefault="00CA3176" w:rsidP="63D1229B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vertAlign w:val="superscript"/>
        </w:rPr>
      </w:pPr>
      <w:r w:rsidRPr="63D1229B">
        <w:rPr>
          <w:rFonts w:ascii="Times New Roman" w:eastAsia="Times New Roman" w:hAnsi="Times New Roman" w:cs="Times New Roman"/>
          <w:sz w:val="20"/>
          <w:szCs w:val="20"/>
        </w:rPr>
        <w:t>Thomas D Kocar</w:t>
      </w:r>
      <w:r w:rsidRPr="63D1229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,2</w:t>
      </w:r>
      <w:r w:rsidRPr="63D1229B">
        <w:rPr>
          <w:rFonts w:ascii="Times New Roman" w:eastAsia="Times New Roman" w:hAnsi="Times New Roman" w:cs="Times New Roman"/>
          <w:sz w:val="20"/>
          <w:szCs w:val="20"/>
        </w:rPr>
        <w:t>, Philip Wolf</w:t>
      </w:r>
      <w:r w:rsidRPr="63D1229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3</w:t>
      </w:r>
      <w:r w:rsidRPr="63D1229B">
        <w:rPr>
          <w:rFonts w:ascii="Times New Roman" w:eastAsia="Times New Roman" w:hAnsi="Times New Roman" w:cs="Times New Roman"/>
          <w:sz w:val="20"/>
          <w:szCs w:val="20"/>
        </w:rPr>
        <w:t>, Christoph Leinert</w:t>
      </w:r>
      <w:r w:rsidRPr="63D1229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,2</w:t>
      </w:r>
      <w:r w:rsidRPr="63D1229B">
        <w:rPr>
          <w:rFonts w:ascii="Times New Roman" w:eastAsia="Times New Roman" w:hAnsi="Times New Roman" w:cs="Times New Roman"/>
          <w:sz w:val="20"/>
          <w:szCs w:val="20"/>
        </w:rPr>
        <w:t>, Simone Brefka</w:t>
      </w:r>
      <w:r w:rsidRPr="63D1229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,2</w:t>
      </w:r>
      <w:r w:rsidRPr="63D1229B">
        <w:rPr>
          <w:rFonts w:ascii="Times New Roman" w:eastAsia="Times New Roman" w:hAnsi="Times New Roman" w:cs="Times New Roman"/>
          <w:sz w:val="20"/>
          <w:szCs w:val="20"/>
        </w:rPr>
        <w:t>, Marina L Fotteler</w:t>
      </w:r>
      <w:r w:rsidRPr="63D1229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4</w:t>
      </w:r>
      <w:r w:rsidRPr="63D1229B">
        <w:rPr>
          <w:rFonts w:ascii="Times New Roman" w:eastAsia="Times New Roman" w:hAnsi="Times New Roman" w:cs="Times New Roman"/>
          <w:sz w:val="20"/>
          <w:szCs w:val="20"/>
        </w:rPr>
        <w:t>, Adriane Uihlein</w:t>
      </w:r>
      <w:r w:rsidRPr="63D1229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5</w:t>
      </w:r>
      <w:r w:rsidRPr="63D1229B">
        <w:rPr>
          <w:rFonts w:ascii="Times New Roman" w:eastAsia="Times New Roman" w:hAnsi="Times New Roman" w:cs="Times New Roman"/>
          <w:sz w:val="20"/>
          <w:szCs w:val="20"/>
        </w:rPr>
        <w:t>, Felix Wezel</w:t>
      </w:r>
      <w:r w:rsidRPr="63D1229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6</w:t>
      </w:r>
      <w:r w:rsidRPr="63D1229B">
        <w:rPr>
          <w:rFonts w:ascii="Times New Roman" w:eastAsia="Times New Roman" w:hAnsi="Times New Roman" w:cs="Times New Roman"/>
          <w:sz w:val="20"/>
          <w:szCs w:val="20"/>
        </w:rPr>
        <w:t>, Nuh Rahbari</w:t>
      </w:r>
      <w:r w:rsidRPr="63D1229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7</w:t>
      </w:r>
      <w:r w:rsidRPr="63D1229B">
        <w:rPr>
          <w:rFonts w:ascii="Times New Roman" w:eastAsia="Times New Roman" w:hAnsi="Times New Roman" w:cs="Times New Roman"/>
          <w:sz w:val="20"/>
          <w:szCs w:val="20"/>
        </w:rPr>
        <w:t>, Hans Kestler</w:t>
      </w:r>
      <w:r w:rsidRPr="63D1229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3</w:t>
      </w:r>
      <w:r w:rsidRPr="63D1229B">
        <w:rPr>
          <w:rFonts w:ascii="Times New Roman" w:eastAsia="Times New Roman" w:hAnsi="Times New Roman" w:cs="Times New Roman"/>
          <w:sz w:val="20"/>
          <w:szCs w:val="20"/>
        </w:rPr>
        <w:t>, Florian Gebhardt</w:t>
      </w:r>
      <w:r w:rsidRPr="63D1229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5</w:t>
      </w:r>
      <w:r w:rsidRPr="63D1229B">
        <w:rPr>
          <w:rFonts w:ascii="Times New Roman" w:eastAsia="Times New Roman" w:hAnsi="Times New Roman" w:cs="Times New Roman"/>
          <w:sz w:val="20"/>
          <w:szCs w:val="20"/>
        </w:rPr>
        <w:t>, Dhayana Dallmeier</w:t>
      </w:r>
      <w:r w:rsidRPr="63D1229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,8</w:t>
      </w:r>
      <w:r w:rsidRPr="63D1229B">
        <w:rPr>
          <w:rFonts w:ascii="Times New Roman" w:eastAsia="Times New Roman" w:hAnsi="Times New Roman" w:cs="Times New Roman"/>
          <w:sz w:val="20"/>
          <w:szCs w:val="20"/>
        </w:rPr>
        <w:t>, Michael Denkinger</w:t>
      </w:r>
      <w:r w:rsidRPr="63D1229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,2</w:t>
      </w:r>
    </w:p>
    <w:p w14:paraId="151E1725" w14:textId="77777777" w:rsidR="00DB4DC1" w:rsidRDefault="00DB4DC1" w:rsidP="63D1229B">
      <w:pPr>
        <w:spacing w:line="360" w:lineRule="auto"/>
        <w:rPr>
          <w:rFonts w:ascii="Times New Roman" w:eastAsia="Times New Roman" w:hAnsi="Times New Roman" w:cs="Times New Roman"/>
        </w:rPr>
      </w:pPr>
    </w:p>
    <w:p w14:paraId="3E6AAB00" w14:textId="77777777" w:rsidR="00DB4DC1" w:rsidRDefault="00CA3176" w:rsidP="63D1229B">
      <w:pPr>
        <w:spacing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63D1229B">
        <w:rPr>
          <w:rFonts w:ascii="Times New Roman" w:eastAsia="Times New Roman" w:hAnsi="Times New Roman" w:cs="Times New Roman"/>
          <w:sz w:val="16"/>
          <w:szCs w:val="16"/>
          <w:vertAlign w:val="superscript"/>
        </w:rPr>
        <w:t xml:space="preserve">1 </w:t>
      </w:r>
      <w:r w:rsidRPr="63D1229B">
        <w:rPr>
          <w:rFonts w:ascii="Times New Roman" w:eastAsia="Times New Roman" w:hAnsi="Times New Roman" w:cs="Times New Roman"/>
          <w:sz w:val="16"/>
          <w:szCs w:val="16"/>
        </w:rPr>
        <w:t>Institute for Geriatric Research at AGAPLESION Bethesda Ulm, Ulm University Medical Center, Ulm, Germany</w:t>
      </w:r>
    </w:p>
    <w:p w14:paraId="1D2F008F" w14:textId="77777777" w:rsidR="00DB4DC1" w:rsidRDefault="00CA3176" w:rsidP="63D1229B">
      <w:pPr>
        <w:spacing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63D1229B">
        <w:rPr>
          <w:rFonts w:ascii="Times New Roman" w:eastAsia="Times New Roman" w:hAnsi="Times New Roman" w:cs="Times New Roman"/>
          <w:sz w:val="16"/>
          <w:szCs w:val="16"/>
          <w:vertAlign w:val="superscript"/>
        </w:rPr>
        <w:t xml:space="preserve">2 </w:t>
      </w:r>
      <w:r w:rsidRPr="63D1229B">
        <w:rPr>
          <w:rFonts w:ascii="Times New Roman" w:eastAsia="Times New Roman" w:hAnsi="Times New Roman" w:cs="Times New Roman"/>
          <w:sz w:val="16"/>
          <w:szCs w:val="16"/>
        </w:rPr>
        <w:t>Geriatric Center Ulm, Ulm, Germany</w:t>
      </w:r>
    </w:p>
    <w:p w14:paraId="2F353475" w14:textId="77777777" w:rsidR="00DB4DC1" w:rsidRDefault="00CA3176" w:rsidP="63D1229B">
      <w:pPr>
        <w:spacing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63D1229B">
        <w:rPr>
          <w:rFonts w:ascii="Times New Roman" w:eastAsia="Times New Roman" w:hAnsi="Times New Roman" w:cs="Times New Roman"/>
          <w:sz w:val="16"/>
          <w:szCs w:val="16"/>
          <w:vertAlign w:val="superscript"/>
        </w:rPr>
        <w:t xml:space="preserve">3 </w:t>
      </w:r>
      <w:r w:rsidRPr="63D1229B">
        <w:rPr>
          <w:rFonts w:ascii="Times New Roman" w:eastAsia="Times New Roman" w:hAnsi="Times New Roman" w:cs="Times New Roman"/>
          <w:sz w:val="16"/>
          <w:szCs w:val="16"/>
        </w:rPr>
        <w:t>Institute of Medical Systems Biology, Ulm University, Ulm, Germany</w:t>
      </w:r>
    </w:p>
    <w:p w14:paraId="272A436C" w14:textId="77777777" w:rsidR="00DB4DC1" w:rsidRDefault="00CA3176" w:rsidP="63D1229B">
      <w:pPr>
        <w:spacing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63D1229B">
        <w:rPr>
          <w:rFonts w:ascii="Times New Roman" w:eastAsia="Times New Roman" w:hAnsi="Times New Roman" w:cs="Times New Roman"/>
          <w:sz w:val="16"/>
          <w:szCs w:val="16"/>
          <w:vertAlign w:val="superscript"/>
        </w:rPr>
        <w:t xml:space="preserve">4 </w:t>
      </w:r>
      <w:proofErr w:type="spellStart"/>
      <w:r w:rsidRPr="63D1229B">
        <w:rPr>
          <w:rFonts w:ascii="Times New Roman" w:eastAsia="Times New Roman" w:hAnsi="Times New Roman" w:cs="Times New Roman"/>
          <w:sz w:val="16"/>
          <w:szCs w:val="16"/>
        </w:rPr>
        <w:t>DigiHealth</w:t>
      </w:r>
      <w:proofErr w:type="spellEnd"/>
      <w:r w:rsidRPr="63D1229B">
        <w:rPr>
          <w:rFonts w:ascii="Times New Roman" w:eastAsia="Times New Roman" w:hAnsi="Times New Roman" w:cs="Times New Roman"/>
          <w:sz w:val="16"/>
          <w:szCs w:val="16"/>
        </w:rPr>
        <w:t xml:space="preserve"> Institute, Neu-Ulm University of Applied Sciences, Neu-Ulm, Germany</w:t>
      </w:r>
    </w:p>
    <w:p w14:paraId="1B6954B0" w14:textId="77777777" w:rsidR="00DB4DC1" w:rsidRDefault="00CA3176" w:rsidP="63D1229B">
      <w:pPr>
        <w:spacing w:line="360" w:lineRule="auto"/>
        <w:rPr>
          <w:rFonts w:ascii="Times New Roman" w:eastAsia="Times New Roman" w:hAnsi="Times New Roman" w:cs="Times New Roman"/>
          <w:sz w:val="16"/>
          <w:szCs w:val="16"/>
        </w:rPr>
      </w:pPr>
      <w:r w:rsidRPr="63D1229B">
        <w:rPr>
          <w:rFonts w:ascii="Times New Roman" w:eastAsia="Times New Roman" w:hAnsi="Times New Roman" w:cs="Times New Roman"/>
          <w:sz w:val="16"/>
          <w:szCs w:val="16"/>
          <w:vertAlign w:val="superscript"/>
        </w:rPr>
        <w:t xml:space="preserve">5 </w:t>
      </w:r>
      <w:r w:rsidRPr="63D1229B">
        <w:rPr>
          <w:rFonts w:ascii="Times New Roman" w:eastAsia="Times New Roman" w:hAnsi="Times New Roman" w:cs="Times New Roman"/>
          <w:sz w:val="16"/>
          <w:szCs w:val="16"/>
        </w:rPr>
        <w:t>Department of Orthopedic Trauma, Hand, Plastic and Reconstruction Surgery, Ulm University Medical Center, Ulm, Germany</w:t>
      </w:r>
    </w:p>
    <w:p w14:paraId="32E29E3C" w14:textId="77777777" w:rsidR="00DB4DC1" w:rsidRDefault="00CA3176" w:rsidP="63D1229B">
      <w:pPr>
        <w:spacing w:line="360" w:lineRule="auto"/>
        <w:rPr>
          <w:rFonts w:ascii="Times New Roman" w:eastAsia="Times New Roman" w:hAnsi="Times New Roman" w:cs="Times New Roman"/>
          <w:sz w:val="16"/>
          <w:szCs w:val="16"/>
        </w:rPr>
      </w:pPr>
      <w:r w:rsidRPr="63D1229B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6</w:t>
      </w:r>
      <w:r w:rsidRPr="63D1229B">
        <w:rPr>
          <w:rFonts w:ascii="Times New Roman" w:eastAsia="Times New Roman" w:hAnsi="Times New Roman" w:cs="Times New Roman"/>
          <w:sz w:val="16"/>
          <w:szCs w:val="16"/>
        </w:rPr>
        <w:t xml:space="preserve"> Department of Urology and Pediatric Urology, University Hospital Ulm, Ulm, Germany.</w:t>
      </w:r>
    </w:p>
    <w:p w14:paraId="3ADD2369" w14:textId="77777777" w:rsidR="00DB4DC1" w:rsidRDefault="00CA3176" w:rsidP="63D1229B">
      <w:pPr>
        <w:spacing w:line="360" w:lineRule="auto"/>
        <w:rPr>
          <w:rFonts w:ascii="Times New Roman" w:eastAsia="Times New Roman" w:hAnsi="Times New Roman" w:cs="Times New Roman"/>
          <w:sz w:val="16"/>
          <w:szCs w:val="16"/>
        </w:rPr>
      </w:pPr>
      <w:r w:rsidRPr="63D1229B">
        <w:rPr>
          <w:rFonts w:ascii="Times New Roman" w:eastAsia="Times New Roman" w:hAnsi="Times New Roman" w:cs="Times New Roman"/>
          <w:sz w:val="16"/>
          <w:szCs w:val="16"/>
          <w:vertAlign w:val="superscript"/>
        </w:rPr>
        <w:t xml:space="preserve">7 </w:t>
      </w:r>
      <w:r w:rsidRPr="63D1229B">
        <w:rPr>
          <w:rFonts w:ascii="Times New Roman" w:eastAsia="Times New Roman" w:hAnsi="Times New Roman" w:cs="Times New Roman"/>
          <w:sz w:val="16"/>
          <w:szCs w:val="16"/>
        </w:rPr>
        <w:t>Department of Surgery, Ulm University hospital, Ulm, Germany.</w:t>
      </w:r>
    </w:p>
    <w:p w14:paraId="50A45526" w14:textId="77777777" w:rsidR="00DB4DC1" w:rsidRDefault="00CA3176" w:rsidP="63D1229B">
      <w:pPr>
        <w:spacing w:line="360" w:lineRule="auto"/>
        <w:rPr>
          <w:rFonts w:ascii="Times New Roman" w:eastAsia="Times New Roman" w:hAnsi="Times New Roman" w:cs="Times New Roman"/>
          <w:sz w:val="16"/>
          <w:szCs w:val="16"/>
        </w:rPr>
      </w:pPr>
      <w:r w:rsidRPr="6E50DB78">
        <w:rPr>
          <w:rFonts w:ascii="Times New Roman" w:eastAsia="Times New Roman" w:hAnsi="Times New Roman" w:cs="Times New Roman"/>
          <w:sz w:val="16"/>
          <w:szCs w:val="16"/>
          <w:vertAlign w:val="superscript"/>
        </w:rPr>
        <w:t xml:space="preserve">8 </w:t>
      </w:r>
      <w:r w:rsidRPr="6E50DB78">
        <w:rPr>
          <w:rFonts w:ascii="Times New Roman" w:eastAsia="Times New Roman" w:hAnsi="Times New Roman" w:cs="Times New Roman"/>
          <w:sz w:val="16"/>
          <w:szCs w:val="16"/>
        </w:rPr>
        <w:t>Department of Epidemiology, Boston University School of Public Health, Boston, MA, United States</w:t>
      </w:r>
    </w:p>
    <w:p w14:paraId="7AD8E2B1" w14:textId="6F2BCAD0" w:rsidR="00DB4DC1" w:rsidRDefault="00DB4DC1" w:rsidP="63D1229B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7C6B64C" w14:textId="645C7304" w:rsidR="6E50DB78" w:rsidRDefault="6E50DB78">
      <w:r>
        <w:br w:type="page"/>
      </w:r>
    </w:p>
    <w:p w14:paraId="1315FC13" w14:textId="72E0846B" w:rsidR="00DB4DC1" w:rsidRDefault="0C145AF9" w:rsidP="63D1229B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63D1229B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1F3E41E4" w:rsidRPr="63D1229B">
        <w:rPr>
          <w:rFonts w:ascii="Times New Roman" w:eastAsia="Times New Roman" w:hAnsi="Times New Roman" w:cs="Times New Roman"/>
          <w:b/>
          <w:bCs/>
          <w:sz w:val="20"/>
          <w:szCs w:val="20"/>
        </w:rPr>
        <w:t>Table 1: SURGE-Ahead POD prediction model parameters</w:t>
      </w:r>
      <w:r w:rsidR="1F3E41E4" w:rsidRPr="63D1229B">
        <w:rPr>
          <w:rFonts w:ascii="Times New Roman" w:eastAsia="Times New Roman" w:hAnsi="Times New Roman" w:cs="Times New Roman"/>
          <w:sz w:val="20"/>
          <w:szCs w:val="20"/>
        </w:rPr>
        <w:t xml:space="preserve">. To use the model, replace missing values with defaults and normalize variables using mean and standard deviation. Then, compute </w:t>
      </w:r>
      <w:r w:rsidR="1F3E41E4" w:rsidRPr="6E50DB78">
        <w:rPr>
          <w:rFonts w:ascii="Times New Roman" w:eastAsia="Times New Roman" w:hAnsi="Times New Roman" w:cs="Times New Roman"/>
          <w:i/>
          <w:iCs/>
          <w:sz w:val="20"/>
          <w:szCs w:val="20"/>
        </w:rPr>
        <w:t>z</w:t>
      </w:r>
      <w:r w:rsidR="1F3E41E4" w:rsidRPr="63D1229B">
        <w:rPr>
          <w:rFonts w:ascii="Times New Roman" w:eastAsia="Times New Roman" w:hAnsi="Times New Roman" w:cs="Times New Roman"/>
          <w:sz w:val="20"/>
          <w:szCs w:val="20"/>
        </w:rPr>
        <w:t xml:space="preserve"> by </w:t>
      </w:r>
      <w:r w:rsidR="55694D67" w:rsidRPr="63D1229B">
        <w:rPr>
          <w:rFonts w:ascii="Times New Roman" w:eastAsia="Times New Roman" w:hAnsi="Times New Roman" w:cs="Times New Roman"/>
          <w:sz w:val="20"/>
          <w:szCs w:val="20"/>
        </w:rPr>
        <w:t xml:space="preserve">adding </w:t>
      </w:r>
      <w:r w:rsidR="1F3E41E4" w:rsidRPr="63D1229B">
        <w:rPr>
          <w:rFonts w:ascii="Times New Roman" w:eastAsia="Times New Roman" w:hAnsi="Times New Roman" w:cs="Times New Roman"/>
          <w:sz w:val="20"/>
          <w:szCs w:val="20"/>
        </w:rPr>
        <w:t xml:space="preserve">the product of each preprocessed input value and its coefficient, </w:t>
      </w:r>
      <w:r w:rsidR="3F43168A" w:rsidRPr="63D1229B">
        <w:rPr>
          <w:rFonts w:ascii="Times New Roman" w:eastAsia="Times New Roman" w:hAnsi="Times New Roman" w:cs="Times New Roman"/>
          <w:sz w:val="20"/>
          <w:szCs w:val="20"/>
        </w:rPr>
        <w:t xml:space="preserve">along </w:t>
      </w:r>
      <w:r w:rsidR="1F3E41E4" w:rsidRPr="63D1229B">
        <w:rPr>
          <w:rFonts w:ascii="Times New Roman" w:eastAsia="Times New Roman" w:hAnsi="Times New Roman" w:cs="Times New Roman"/>
          <w:sz w:val="20"/>
          <w:szCs w:val="20"/>
        </w:rPr>
        <w:t>the intercept. For a probabilistic output, apply Platt scaling</w:t>
      </w:r>
      <w:r w:rsidR="3064810D" w:rsidRPr="63D1229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m:oMath>
        <m:f>
          <m:fPr>
            <m:type m:val="lin"/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(1+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(Az+B)</m:t>
                </m:r>
              </m:sup>
            </m:sSup>
            <m:r>
              <w:rPr>
                <w:rFonts w:ascii="Cambria Math" w:hAnsi="Cambria Math"/>
              </w:rPr>
              <m:t>)</m:t>
            </m:r>
          </m:den>
        </m:f>
      </m:oMath>
      <w:r w:rsidR="1F3E41E4" w:rsidRPr="63D1229B">
        <w:rPr>
          <w:rFonts w:ascii="Times New Roman" w:eastAsia="Times New Roman" w:hAnsi="Times New Roman" w:cs="Times New Roman"/>
          <w:sz w:val="20"/>
          <w:szCs w:val="20"/>
        </w:rPr>
        <w:t>, or recalibrate the model to the target demographic. GFR = glomerular filtration rate, ASA = American Society of Anesthesiologists, MoCA = Montreal Cognitive Assessment.</w:t>
      </w:r>
    </w:p>
    <w:p w14:paraId="7E9E50AE" w14:textId="3CBD499E" w:rsidR="5E86C2B4" w:rsidRDefault="5E86C2B4" w:rsidP="63D1229B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9975" w:type="dxa"/>
        <w:tblBorders>
          <w:insideV w:val="single" w:sz="4" w:space="0" w:color="000000" w:themeColor="text1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999"/>
        <w:gridCol w:w="1417"/>
        <w:gridCol w:w="1417"/>
        <w:gridCol w:w="1417"/>
        <w:gridCol w:w="1417"/>
        <w:gridCol w:w="1308"/>
      </w:tblGrid>
      <w:tr w:rsidR="00DB4DC1" w14:paraId="097281E5" w14:textId="77777777" w:rsidTr="63D1229B">
        <w:trPr>
          <w:trHeight w:val="300"/>
        </w:trPr>
        <w:tc>
          <w:tcPr>
            <w:tcW w:w="2999" w:type="dxa"/>
            <w:tcBorders>
              <w:bottom w:val="single" w:sz="12" w:space="0" w:color="000000" w:themeColor="text1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D74147B" w14:textId="77777777" w:rsidR="00DB4DC1" w:rsidRDefault="00CA3176" w:rsidP="63D1229B">
            <w:pPr>
              <w:pStyle w:val="TableContents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1417" w:type="dxa"/>
            <w:tcBorders>
              <w:bottom w:val="single" w:sz="12" w:space="0" w:color="000000" w:themeColor="text1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94299A2" w14:textId="77777777" w:rsidR="00DB4DC1" w:rsidRDefault="00CA3176" w:rsidP="63D1229B">
            <w:pPr>
              <w:pStyle w:val="TableContents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nit</w:t>
            </w:r>
          </w:p>
        </w:tc>
        <w:tc>
          <w:tcPr>
            <w:tcW w:w="1417" w:type="dxa"/>
            <w:tcBorders>
              <w:bottom w:val="single" w:sz="12" w:space="0" w:color="000000" w:themeColor="text1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B0CCBB9" w14:textId="77777777" w:rsidR="00DB4DC1" w:rsidRDefault="00CA3176" w:rsidP="63D1229B">
            <w:pPr>
              <w:pStyle w:val="TableContents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417" w:type="dxa"/>
            <w:tcBorders>
              <w:bottom w:val="single" w:sz="12" w:space="0" w:color="000000" w:themeColor="text1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4F03308" w14:textId="77777777" w:rsidR="00DB4DC1" w:rsidRDefault="00CA3176" w:rsidP="63D1229B">
            <w:pPr>
              <w:pStyle w:val="TableContents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fault</w:t>
            </w:r>
          </w:p>
        </w:tc>
        <w:tc>
          <w:tcPr>
            <w:tcW w:w="1417" w:type="dxa"/>
            <w:tcBorders>
              <w:bottom w:val="single" w:sz="12" w:space="0" w:color="000000" w:themeColor="text1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DE25D93" w14:textId="77777777" w:rsidR="00DB4DC1" w:rsidRDefault="00CA3176" w:rsidP="63D1229B">
            <w:pPr>
              <w:pStyle w:val="TableContents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308" w:type="dxa"/>
            <w:tcBorders>
              <w:bottom w:val="single" w:sz="12" w:space="0" w:color="000000" w:themeColor="text1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02C9590" w14:textId="77777777" w:rsidR="00DB4DC1" w:rsidRDefault="00CA3176" w:rsidP="63D1229B">
            <w:pPr>
              <w:pStyle w:val="TableContents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</w:tr>
      <w:tr w:rsidR="00DB4DC1" w14:paraId="672F4516" w14:textId="77777777" w:rsidTr="63D1229B">
        <w:trPr>
          <w:trHeight w:val="300"/>
        </w:trPr>
        <w:tc>
          <w:tcPr>
            <w:tcW w:w="2999" w:type="dxa"/>
            <w:tcBorders>
              <w:top w:val="single" w:sz="12" w:space="0" w:color="000000" w:themeColor="text1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8EDD3BC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Cut-to-Suture Time</w:t>
            </w:r>
          </w:p>
        </w:tc>
        <w:tc>
          <w:tcPr>
            <w:tcW w:w="1417" w:type="dxa"/>
            <w:tcBorders>
              <w:top w:val="single" w:sz="12" w:space="0" w:color="000000" w:themeColor="text1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6E086D9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minutes</w:t>
            </w:r>
          </w:p>
        </w:tc>
        <w:tc>
          <w:tcPr>
            <w:tcW w:w="1417" w:type="dxa"/>
            <w:tcBorders>
              <w:top w:val="single" w:sz="12" w:space="0" w:color="000000" w:themeColor="text1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EA20B7A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417" w:type="dxa"/>
            <w:tcBorders>
              <w:top w:val="single" w:sz="12" w:space="0" w:color="000000" w:themeColor="text1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99EF639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417" w:type="dxa"/>
            <w:tcBorders>
              <w:top w:val="single" w:sz="12" w:space="0" w:color="000000" w:themeColor="text1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258DDAB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146.05</w:t>
            </w:r>
          </w:p>
        </w:tc>
        <w:tc>
          <w:tcPr>
            <w:tcW w:w="1308" w:type="dxa"/>
            <w:tcBorders>
              <w:top w:val="single" w:sz="12" w:space="0" w:color="000000" w:themeColor="text1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63CD7CB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85.29</w:t>
            </w:r>
          </w:p>
        </w:tc>
      </w:tr>
      <w:tr w:rsidR="00DB4DC1" w14:paraId="25287CEF" w14:textId="77777777" w:rsidTr="63D1229B">
        <w:trPr>
          <w:trHeight w:val="300"/>
        </w:trPr>
        <w:tc>
          <w:tcPr>
            <w:tcW w:w="2999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B7A3BA1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B4E52C6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months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6CA541D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B09C2BC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934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0809D36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934.47</w:t>
            </w:r>
          </w:p>
        </w:tc>
        <w:tc>
          <w:tcPr>
            <w:tcW w:w="1308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11BDE36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58.86</w:t>
            </w:r>
          </w:p>
        </w:tc>
      </w:tr>
      <w:tr w:rsidR="00DB4DC1" w14:paraId="407F8C43" w14:textId="77777777" w:rsidTr="63D1229B">
        <w:trPr>
          <w:trHeight w:val="300"/>
        </w:trPr>
        <w:tc>
          <w:tcPr>
            <w:tcW w:w="2999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D4DA2F6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GFR (Cockcroft-Gault)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67176F2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ml/min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9ECED42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156B5C5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6883AA1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69.21</w:t>
            </w:r>
          </w:p>
        </w:tc>
        <w:tc>
          <w:tcPr>
            <w:tcW w:w="1308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33E1A30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22.39</w:t>
            </w:r>
          </w:p>
        </w:tc>
      </w:tr>
      <w:tr w:rsidR="00DB4DC1" w14:paraId="296E4D39" w14:textId="77777777" w:rsidTr="63D1229B">
        <w:trPr>
          <w:trHeight w:val="300"/>
        </w:trPr>
        <w:tc>
          <w:tcPr>
            <w:tcW w:w="2999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834C499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ASA Class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B670EC1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BADCE9D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5DC4855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ECFC2EA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1308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3756346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DB4DC1" w14:paraId="5EC86F37" w14:textId="77777777" w:rsidTr="63D1229B">
        <w:trPr>
          <w:trHeight w:val="300"/>
        </w:trPr>
        <w:tc>
          <w:tcPr>
            <w:tcW w:w="2999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795408D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MoCA Orientation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3DA2796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subscore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32D481B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B3430DD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C436E31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5.85</w:t>
            </w:r>
          </w:p>
        </w:tc>
        <w:tc>
          <w:tcPr>
            <w:tcW w:w="1308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1E73AD2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DB4DC1" w14:paraId="35D68BBC" w14:textId="77777777" w:rsidTr="63D1229B">
        <w:trPr>
          <w:trHeight w:val="300"/>
        </w:trPr>
        <w:tc>
          <w:tcPr>
            <w:tcW w:w="2999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A5F8485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MoCA Memory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D6BBF9A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subscore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9A25641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3D3D741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0F591B6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1308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7E3B654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1.66</w:t>
            </w:r>
          </w:p>
        </w:tc>
      </w:tr>
      <w:tr w:rsidR="00DB4DC1" w14:paraId="6C578546" w14:textId="77777777" w:rsidTr="63D1229B">
        <w:trPr>
          <w:trHeight w:val="300"/>
        </w:trPr>
        <w:tc>
          <w:tcPr>
            <w:tcW w:w="2999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2BB6F43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Medications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BA80726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8272449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0A7C915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FD9E5D3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6.09</w:t>
            </w:r>
          </w:p>
        </w:tc>
        <w:tc>
          <w:tcPr>
            <w:tcW w:w="1308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552962A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3.42</w:t>
            </w:r>
          </w:p>
        </w:tc>
      </w:tr>
      <w:tr w:rsidR="00DB4DC1" w14:paraId="2A37456F" w14:textId="77777777" w:rsidTr="63D1229B">
        <w:trPr>
          <w:trHeight w:val="300"/>
        </w:trPr>
        <w:tc>
          <w:tcPr>
            <w:tcW w:w="2999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4A0BB39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Multimorbidity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53B7005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4454276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013901E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98CB447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308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5ECD86A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1.35</w:t>
            </w:r>
          </w:p>
        </w:tc>
      </w:tr>
      <w:tr w:rsidR="00DB4DC1" w14:paraId="2114F22D" w14:textId="77777777" w:rsidTr="63D1229B">
        <w:trPr>
          <w:trHeight w:val="300"/>
        </w:trPr>
        <w:tc>
          <w:tcPr>
            <w:tcW w:w="2999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56F6E85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Clinical Frailty Scale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EEFAAD3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B793793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455AA7D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57A5E12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1308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2779827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1.37</w:t>
            </w:r>
          </w:p>
        </w:tc>
      </w:tr>
      <w:tr w:rsidR="00DB4DC1" w14:paraId="4D8A9E30" w14:textId="77777777" w:rsidTr="63D1229B">
        <w:trPr>
          <w:trHeight w:val="300"/>
        </w:trPr>
        <w:tc>
          <w:tcPr>
            <w:tcW w:w="2999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B9B724D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MoCA Verbal Fluency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57CD887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subscore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18B83BE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049DB8D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C788DA9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1308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7DF5346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1.66</w:t>
            </w:r>
          </w:p>
        </w:tc>
      </w:tr>
      <w:tr w:rsidR="00DB4DC1" w14:paraId="05EE5577" w14:textId="77777777" w:rsidTr="63D1229B">
        <w:trPr>
          <w:trHeight w:val="300"/>
        </w:trPr>
        <w:tc>
          <w:tcPr>
            <w:tcW w:w="2999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9E377B8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674B759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Yes/No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6AA7B38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545DB6D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3FFB466" w14:textId="77777777" w:rsidR="00DB4DC1" w:rsidRDefault="00DB4DC1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3B871B0" w14:textId="77777777" w:rsidR="00DB4DC1" w:rsidRDefault="00DB4DC1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4DC1" w14:paraId="13E889F7" w14:textId="77777777" w:rsidTr="63D1229B">
        <w:trPr>
          <w:trHeight w:val="300"/>
        </w:trPr>
        <w:tc>
          <w:tcPr>
            <w:tcW w:w="2999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35178B2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Recent Fall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78FFC90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Yes/No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9D8E71F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1275CB0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E1BB044" w14:textId="77777777" w:rsidR="00DB4DC1" w:rsidRDefault="00DB4DC1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74602DC" w14:textId="77777777" w:rsidR="00DB4DC1" w:rsidRDefault="00DB4DC1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4DC1" w14:paraId="4075E502" w14:textId="77777777" w:rsidTr="63D1229B">
        <w:trPr>
          <w:trHeight w:val="300"/>
        </w:trPr>
        <w:tc>
          <w:tcPr>
            <w:tcW w:w="2999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B018C9D" w14:textId="2387AEF2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Post</w:t>
            </w:r>
            <w:r w:rsidR="0064284F">
              <w:rPr>
                <w:rFonts w:ascii="Times New Roman" w:eastAsia="Times New Roman" w:hAnsi="Times New Roman" w:cs="Times New Roman"/>
                <w:sz w:val="20"/>
                <w:szCs w:val="20"/>
              </w:rPr>
              <w:t>operative</w:t>
            </w: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solation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57C529A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Yes/No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D79C98A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435AD0A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A3C46DA" w14:textId="77777777" w:rsidR="00DB4DC1" w:rsidRDefault="00DB4DC1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576FA88" w14:textId="77777777" w:rsidR="00DB4DC1" w:rsidRDefault="00DB4DC1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4DC1" w14:paraId="5453F8DE" w14:textId="77777777" w:rsidTr="63D1229B">
        <w:trPr>
          <w:trHeight w:val="300"/>
        </w:trPr>
        <w:tc>
          <w:tcPr>
            <w:tcW w:w="2999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5DF6103" w14:textId="26F6B093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Pre</w:t>
            </w:r>
            <w:r w:rsidR="0064284F">
              <w:rPr>
                <w:rFonts w:ascii="Times New Roman" w:eastAsia="Times New Roman" w:hAnsi="Times New Roman" w:cs="Times New Roman"/>
                <w:sz w:val="20"/>
                <w:szCs w:val="20"/>
              </w:rPr>
              <w:t>operative</w:t>
            </w: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nzodiazepines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599570D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Yes/No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6AD78F2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805B2FC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DB02392" w14:textId="77777777" w:rsidR="00DB4DC1" w:rsidRDefault="00DB4DC1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9517074" w14:textId="77777777" w:rsidR="00DB4DC1" w:rsidRDefault="00DB4DC1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4DC1" w14:paraId="49AD2CC5" w14:textId="77777777" w:rsidTr="63D1229B">
        <w:trPr>
          <w:trHeight w:val="300"/>
        </w:trPr>
        <w:tc>
          <w:tcPr>
            <w:tcW w:w="2999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47F379D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Cardio-Pulmonary Bypass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F854925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Yes/No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753D262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5BAA716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4A8B448" w14:textId="77777777" w:rsidR="00DB4DC1" w:rsidRDefault="00DB4DC1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7191E52" w14:textId="77777777" w:rsidR="00DB4DC1" w:rsidRDefault="00DB4DC1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4DC1" w14:paraId="6852738C" w14:textId="77777777" w:rsidTr="63D1229B">
        <w:trPr>
          <w:trHeight w:val="300"/>
        </w:trPr>
        <w:tc>
          <w:tcPr>
            <w:tcW w:w="2999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39B5A82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9EBF801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C9622D7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-0.61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6C38233" w14:textId="77777777" w:rsidR="00DB4DC1" w:rsidRDefault="00DB4DC1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566AE2D" w14:textId="77777777" w:rsidR="00DB4DC1" w:rsidRDefault="00DB4DC1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F34D169" w14:textId="77777777" w:rsidR="00DB4DC1" w:rsidRDefault="00DB4DC1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4DC1" w14:paraId="40C9F3CF" w14:textId="77777777" w:rsidTr="63D1229B">
        <w:trPr>
          <w:trHeight w:val="300"/>
        </w:trPr>
        <w:tc>
          <w:tcPr>
            <w:tcW w:w="2999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E27A9DC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A (Platt parameter)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2AC3B42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46A20C0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-0.97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677546C" w14:textId="77777777" w:rsidR="00DB4DC1" w:rsidRDefault="00DB4DC1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AEE71A6" w14:textId="77777777" w:rsidR="00DB4DC1" w:rsidRDefault="00DB4DC1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88AD2E9" w14:textId="77777777" w:rsidR="00DB4DC1" w:rsidRDefault="00DB4DC1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4DC1" w14:paraId="3D2F28F4" w14:textId="77777777" w:rsidTr="63D1229B">
        <w:trPr>
          <w:trHeight w:val="300"/>
        </w:trPr>
        <w:tc>
          <w:tcPr>
            <w:tcW w:w="2999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E9B2AC3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B (Platt parameter)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1C43728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F84DBD7" w14:textId="77777777" w:rsidR="00DB4DC1" w:rsidRDefault="1F3E41E4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3D1229B">
              <w:rPr>
                <w:rFonts w:ascii="Times New Roman" w:eastAsia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6F28692" w14:textId="77777777" w:rsidR="00DB4DC1" w:rsidRDefault="00DB4DC1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121631B" w14:textId="77777777" w:rsidR="00DB4DC1" w:rsidRDefault="00DB4DC1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8E3FB5E" w14:textId="77777777" w:rsidR="00DB4DC1" w:rsidRDefault="00DB4DC1" w:rsidP="63D12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542F061" w14:textId="77777777" w:rsidR="00DB4DC1" w:rsidRDefault="00DB4DC1" w:rsidP="63D1229B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</w:p>
    <w:sectPr w:rsidR="00DB4DC1">
      <w:headerReference w:type="default" r:id="rId10"/>
      <w:pgSz w:w="12240" w:h="15840"/>
      <w:pgMar w:top="1134" w:right="1134" w:bottom="720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4927CD" w14:textId="77777777" w:rsidR="006A1175" w:rsidRDefault="006A1175">
      <w:r>
        <w:separator/>
      </w:r>
    </w:p>
  </w:endnote>
  <w:endnote w:type="continuationSeparator" w:id="0">
    <w:p w14:paraId="73AF1E79" w14:textId="77777777" w:rsidR="006A1175" w:rsidRDefault="006A11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Liberation Serif">
    <w:altName w:val="Times New Roman"/>
    <w:charset w:val="00"/>
    <w:family w:val="roman"/>
    <w:pitch w:val="variable"/>
  </w:font>
  <w:font w:name="Noto Serif CJK SC">
    <w:charset w:val="00"/>
    <w:family w:val="auto"/>
    <w:pitch w:val="variable"/>
  </w:font>
  <w:font w:name="Lohit Devanagari">
    <w:altName w:val="Calibri"/>
    <w:charset w:val="00"/>
    <w:family w:val="auto"/>
    <w:pitch w:val="variable"/>
  </w:font>
  <w:font w:name="Liberation Sans">
    <w:altName w:val="Arial"/>
    <w:charset w:val="00"/>
    <w:family w:val="roman"/>
    <w:pitch w:val="variable"/>
  </w:font>
  <w:font w:name="Noto Sans CJK SC"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Mono">
    <w:charset w:val="00"/>
    <w:family w:val="modern"/>
    <w:pitch w:val="fixed"/>
  </w:font>
  <w:font w:name="Noto Sans Mono CJK SC">
    <w:charset w:val="00"/>
    <w:family w:val="modern"/>
    <w:pitch w:val="fixed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OpenSymbol">
    <w:charset w:val="02"/>
    <w:family w:val="auto"/>
    <w:pitch w:val="default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374EAF" w14:textId="77777777" w:rsidR="006A1175" w:rsidRDefault="006A1175">
      <w:r>
        <w:rPr>
          <w:color w:val="000000"/>
        </w:rPr>
        <w:separator/>
      </w:r>
    </w:p>
  </w:footnote>
  <w:footnote w:type="continuationSeparator" w:id="0">
    <w:p w14:paraId="7F672808" w14:textId="77777777" w:rsidR="006A1175" w:rsidRDefault="006A117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C3594B" w14:textId="77777777" w:rsidR="00D94D97" w:rsidRDefault="00D94D9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B3B69A"/>
    <w:multiLevelType w:val="hybridMultilevel"/>
    <w:tmpl w:val="100C069A"/>
    <w:lvl w:ilvl="0" w:tplc="960A8B9A">
      <w:start w:val="1"/>
      <w:numFmt w:val="decimal"/>
      <w:lvlText w:val="%1."/>
      <w:lvlJc w:val="left"/>
      <w:pPr>
        <w:ind w:left="720" w:hanging="360"/>
      </w:pPr>
    </w:lvl>
    <w:lvl w:ilvl="1" w:tplc="FC12EA70">
      <w:start w:val="1"/>
      <w:numFmt w:val="lowerLetter"/>
      <w:lvlText w:val="%2."/>
      <w:lvlJc w:val="left"/>
      <w:pPr>
        <w:ind w:left="1440" w:hanging="360"/>
      </w:pPr>
    </w:lvl>
    <w:lvl w:ilvl="2" w:tplc="4C8CF188">
      <w:start w:val="1"/>
      <w:numFmt w:val="lowerRoman"/>
      <w:lvlText w:val="%3."/>
      <w:lvlJc w:val="right"/>
      <w:pPr>
        <w:ind w:left="2160" w:hanging="180"/>
      </w:pPr>
    </w:lvl>
    <w:lvl w:ilvl="3" w:tplc="AFA6240C">
      <w:start w:val="1"/>
      <w:numFmt w:val="decimal"/>
      <w:lvlText w:val="%4."/>
      <w:lvlJc w:val="left"/>
      <w:pPr>
        <w:ind w:left="2880" w:hanging="360"/>
      </w:pPr>
    </w:lvl>
    <w:lvl w:ilvl="4" w:tplc="6366D2CA">
      <w:start w:val="1"/>
      <w:numFmt w:val="lowerLetter"/>
      <w:lvlText w:val="%5."/>
      <w:lvlJc w:val="left"/>
      <w:pPr>
        <w:ind w:left="3600" w:hanging="360"/>
      </w:pPr>
    </w:lvl>
    <w:lvl w:ilvl="5" w:tplc="3C8E747A">
      <w:start w:val="1"/>
      <w:numFmt w:val="lowerRoman"/>
      <w:lvlText w:val="%6."/>
      <w:lvlJc w:val="right"/>
      <w:pPr>
        <w:ind w:left="4320" w:hanging="180"/>
      </w:pPr>
    </w:lvl>
    <w:lvl w:ilvl="6" w:tplc="F926ED8C">
      <w:start w:val="1"/>
      <w:numFmt w:val="decimal"/>
      <w:lvlText w:val="%7."/>
      <w:lvlJc w:val="left"/>
      <w:pPr>
        <w:ind w:left="5040" w:hanging="360"/>
      </w:pPr>
    </w:lvl>
    <w:lvl w:ilvl="7" w:tplc="A6CAFEFE">
      <w:start w:val="1"/>
      <w:numFmt w:val="lowerLetter"/>
      <w:lvlText w:val="%8."/>
      <w:lvlJc w:val="left"/>
      <w:pPr>
        <w:ind w:left="5760" w:hanging="360"/>
      </w:pPr>
    </w:lvl>
    <w:lvl w:ilvl="8" w:tplc="1CD688A6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BC3085"/>
    <w:multiLevelType w:val="multilevel"/>
    <w:tmpl w:val="BACE03D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FFE18E"/>
    <w:multiLevelType w:val="hybridMultilevel"/>
    <w:tmpl w:val="9894FBEE"/>
    <w:lvl w:ilvl="0" w:tplc="7FB48292">
      <w:start w:val="1"/>
      <w:numFmt w:val="decimal"/>
      <w:lvlText w:val="%1."/>
      <w:lvlJc w:val="left"/>
      <w:pPr>
        <w:ind w:left="720" w:hanging="360"/>
      </w:pPr>
    </w:lvl>
    <w:lvl w:ilvl="1" w:tplc="A5203B7A">
      <w:start w:val="1"/>
      <w:numFmt w:val="lowerLetter"/>
      <w:lvlText w:val="%2."/>
      <w:lvlJc w:val="left"/>
      <w:pPr>
        <w:ind w:left="1440" w:hanging="360"/>
      </w:pPr>
    </w:lvl>
    <w:lvl w:ilvl="2" w:tplc="45C4EBE2">
      <w:start w:val="1"/>
      <w:numFmt w:val="lowerRoman"/>
      <w:lvlText w:val="%3."/>
      <w:lvlJc w:val="right"/>
      <w:pPr>
        <w:ind w:left="2160" w:hanging="180"/>
      </w:pPr>
    </w:lvl>
    <w:lvl w:ilvl="3" w:tplc="027A45E4">
      <w:start w:val="1"/>
      <w:numFmt w:val="decimal"/>
      <w:lvlText w:val="%4."/>
      <w:lvlJc w:val="left"/>
      <w:pPr>
        <w:ind w:left="2880" w:hanging="360"/>
      </w:pPr>
    </w:lvl>
    <w:lvl w:ilvl="4" w:tplc="912CDE5A">
      <w:start w:val="1"/>
      <w:numFmt w:val="lowerLetter"/>
      <w:lvlText w:val="%5."/>
      <w:lvlJc w:val="left"/>
      <w:pPr>
        <w:ind w:left="3600" w:hanging="360"/>
      </w:pPr>
    </w:lvl>
    <w:lvl w:ilvl="5" w:tplc="E2740546">
      <w:start w:val="1"/>
      <w:numFmt w:val="lowerRoman"/>
      <w:lvlText w:val="%6."/>
      <w:lvlJc w:val="right"/>
      <w:pPr>
        <w:ind w:left="4320" w:hanging="180"/>
      </w:pPr>
    </w:lvl>
    <w:lvl w:ilvl="6" w:tplc="B1381F6C">
      <w:start w:val="1"/>
      <w:numFmt w:val="decimal"/>
      <w:lvlText w:val="%7."/>
      <w:lvlJc w:val="left"/>
      <w:pPr>
        <w:ind w:left="5040" w:hanging="360"/>
      </w:pPr>
    </w:lvl>
    <w:lvl w:ilvl="7" w:tplc="B4A46AA0">
      <w:start w:val="1"/>
      <w:numFmt w:val="lowerLetter"/>
      <w:lvlText w:val="%8."/>
      <w:lvlJc w:val="left"/>
      <w:pPr>
        <w:ind w:left="5760" w:hanging="360"/>
      </w:pPr>
    </w:lvl>
    <w:lvl w:ilvl="8" w:tplc="E5F2F4A6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D278A9"/>
    <w:multiLevelType w:val="hybridMultilevel"/>
    <w:tmpl w:val="5CA81F2C"/>
    <w:lvl w:ilvl="0" w:tplc="20B66446">
      <w:start w:val="1"/>
      <w:numFmt w:val="decimal"/>
      <w:lvlText w:val="%1."/>
      <w:lvlJc w:val="left"/>
      <w:pPr>
        <w:ind w:left="720" w:hanging="360"/>
      </w:pPr>
    </w:lvl>
    <w:lvl w:ilvl="1" w:tplc="5DEEFB36">
      <w:start w:val="1"/>
      <w:numFmt w:val="lowerLetter"/>
      <w:lvlText w:val="%2."/>
      <w:lvlJc w:val="left"/>
      <w:pPr>
        <w:ind w:left="1440" w:hanging="360"/>
      </w:pPr>
    </w:lvl>
    <w:lvl w:ilvl="2" w:tplc="0C162BA0">
      <w:start w:val="1"/>
      <w:numFmt w:val="lowerRoman"/>
      <w:lvlText w:val="%3."/>
      <w:lvlJc w:val="right"/>
      <w:pPr>
        <w:ind w:left="2160" w:hanging="180"/>
      </w:pPr>
    </w:lvl>
    <w:lvl w:ilvl="3" w:tplc="09161666">
      <w:start w:val="1"/>
      <w:numFmt w:val="decimal"/>
      <w:lvlText w:val="%4."/>
      <w:lvlJc w:val="left"/>
      <w:pPr>
        <w:ind w:left="2880" w:hanging="360"/>
      </w:pPr>
    </w:lvl>
    <w:lvl w:ilvl="4" w:tplc="8EFE2020">
      <w:start w:val="1"/>
      <w:numFmt w:val="lowerLetter"/>
      <w:lvlText w:val="%5."/>
      <w:lvlJc w:val="left"/>
      <w:pPr>
        <w:ind w:left="3600" w:hanging="360"/>
      </w:pPr>
    </w:lvl>
    <w:lvl w:ilvl="5" w:tplc="C958AF5C">
      <w:start w:val="1"/>
      <w:numFmt w:val="lowerRoman"/>
      <w:lvlText w:val="%6."/>
      <w:lvlJc w:val="right"/>
      <w:pPr>
        <w:ind w:left="4320" w:hanging="180"/>
      </w:pPr>
    </w:lvl>
    <w:lvl w:ilvl="6" w:tplc="ECFE6DFA">
      <w:start w:val="1"/>
      <w:numFmt w:val="decimal"/>
      <w:lvlText w:val="%7."/>
      <w:lvlJc w:val="left"/>
      <w:pPr>
        <w:ind w:left="5040" w:hanging="360"/>
      </w:pPr>
    </w:lvl>
    <w:lvl w:ilvl="7" w:tplc="6F768826">
      <w:start w:val="1"/>
      <w:numFmt w:val="lowerLetter"/>
      <w:lvlText w:val="%8."/>
      <w:lvlJc w:val="left"/>
      <w:pPr>
        <w:ind w:left="5760" w:hanging="360"/>
      </w:pPr>
    </w:lvl>
    <w:lvl w:ilvl="8" w:tplc="84FE92E0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4B5637"/>
    <w:multiLevelType w:val="multilevel"/>
    <w:tmpl w:val="8918FF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."/>
      <w:lvlJc w:val="left"/>
      <w:pPr>
        <w:ind w:left="1080" w:hanging="360"/>
      </w:pPr>
    </w:lvl>
    <w:lvl w:ilvl="2">
      <w:start w:val="1"/>
      <w:numFmt w:val="decimal"/>
      <w:lvlText w:val="."/>
      <w:lvlJc w:val="left"/>
      <w:pPr>
        <w:ind w:left="1440" w:hanging="360"/>
      </w:pPr>
    </w:lvl>
    <w:lvl w:ilvl="3">
      <w:start w:val="1"/>
      <w:numFmt w:val="decimal"/>
      <w:lvlText w:val="."/>
      <w:lvlJc w:val="left"/>
      <w:pPr>
        <w:ind w:left="1800" w:hanging="360"/>
      </w:pPr>
    </w:lvl>
    <w:lvl w:ilvl="4">
      <w:start w:val="1"/>
      <w:numFmt w:val="decimal"/>
      <w:lvlText w:val="."/>
      <w:lvlJc w:val="left"/>
      <w:pPr>
        <w:ind w:left="2160" w:hanging="360"/>
      </w:pPr>
    </w:lvl>
    <w:lvl w:ilvl="5">
      <w:start w:val="1"/>
      <w:numFmt w:val="decimal"/>
      <w:lvlText w:val="."/>
      <w:lvlJc w:val="left"/>
      <w:pPr>
        <w:ind w:left="2520" w:hanging="360"/>
      </w:pPr>
    </w:lvl>
    <w:lvl w:ilvl="6">
      <w:start w:val="1"/>
      <w:numFmt w:val="decimal"/>
      <w:lvlText w:val="."/>
      <w:lvlJc w:val="left"/>
      <w:pPr>
        <w:ind w:left="2880" w:hanging="360"/>
      </w:pPr>
    </w:lvl>
    <w:lvl w:ilvl="7">
      <w:start w:val="1"/>
      <w:numFmt w:val="decimal"/>
      <w:lvlText w:val="."/>
      <w:lvlJc w:val="left"/>
      <w:pPr>
        <w:ind w:left="3240" w:hanging="360"/>
      </w:pPr>
    </w:lvl>
    <w:lvl w:ilvl="8">
      <w:start w:val="1"/>
      <w:numFmt w:val="decimal"/>
      <w:lvlText w:val="."/>
      <w:lvlJc w:val="left"/>
      <w:pPr>
        <w:ind w:left="3600" w:hanging="360"/>
      </w:pPr>
    </w:lvl>
  </w:abstractNum>
  <w:num w:numId="1" w16cid:durableId="1486891656">
    <w:abstractNumId w:val="1"/>
  </w:num>
  <w:num w:numId="2" w16cid:durableId="897278376">
    <w:abstractNumId w:val="2"/>
  </w:num>
  <w:num w:numId="3" w16cid:durableId="642739750">
    <w:abstractNumId w:val="0"/>
  </w:num>
  <w:num w:numId="4" w16cid:durableId="490757720">
    <w:abstractNumId w:val="3"/>
  </w:num>
  <w:num w:numId="5" w16cid:durableId="89439304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9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4DC1"/>
    <w:rsid w:val="0006484E"/>
    <w:rsid w:val="003D0BFA"/>
    <w:rsid w:val="003E30F4"/>
    <w:rsid w:val="0043061F"/>
    <w:rsid w:val="0047772C"/>
    <w:rsid w:val="00501E90"/>
    <w:rsid w:val="005D3982"/>
    <w:rsid w:val="0064284F"/>
    <w:rsid w:val="006A1175"/>
    <w:rsid w:val="006C1740"/>
    <w:rsid w:val="006D3E02"/>
    <w:rsid w:val="007E4731"/>
    <w:rsid w:val="008616C1"/>
    <w:rsid w:val="008D30B5"/>
    <w:rsid w:val="00901112"/>
    <w:rsid w:val="009C0F17"/>
    <w:rsid w:val="00A112B3"/>
    <w:rsid w:val="00A71A92"/>
    <w:rsid w:val="00AB9B10"/>
    <w:rsid w:val="00B53EDB"/>
    <w:rsid w:val="00B86D77"/>
    <w:rsid w:val="00BB29C3"/>
    <w:rsid w:val="00C7386A"/>
    <w:rsid w:val="00C925C4"/>
    <w:rsid w:val="00CA3176"/>
    <w:rsid w:val="00D4A3AA"/>
    <w:rsid w:val="00D94D97"/>
    <w:rsid w:val="00DB4DC1"/>
    <w:rsid w:val="00E433B6"/>
    <w:rsid w:val="00F05E01"/>
    <w:rsid w:val="01191688"/>
    <w:rsid w:val="0174FD22"/>
    <w:rsid w:val="01922BF4"/>
    <w:rsid w:val="019CAE0D"/>
    <w:rsid w:val="01AECA68"/>
    <w:rsid w:val="01CF0E25"/>
    <w:rsid w:val="0212C7A7"/>
    <w:rsid w:val="02DC987B"/>
    <w:rsid w:val="04411D11"/>
    <w:rsid w:val="04A70907"/>
    <w:rsid w:val="055B2EEF"/>
    <w:rsid w:val="05844D7F"/>
    <w:rsid w:val="05B82AEE"/>
    <w:rsid w:val="066A2324"/>
    <w:rsid w:val="0681B1A4"/>
    <w:rsid w:val="06A08729"/>
    <w:rsid w:val="06BAD853"/>
    <w:rsid w:val="0775391C"/>
    <w:rsid w:val="0793A38B"/>
    <w:rsid w:val="08CCE59A"/>
    <w:rsid w:val="08F8B2B1"/>
    <w:rsid w:val="0A0E54FD"/>
    <w:rsid w:val="0A1C1574"/>
    <w:rsid w:val="0A313450"/>
    <w:rsid w:val="0ADB938E"/>
    <w:rsid w:val="0BD58D68"/>
    <w:rsid w:val="0C145AF9"/>
    <w:rsid w:val="0C9389FF"/>
    <w:rsid w:val="0D080970"/>
    <w:rsid w:val="0D0D0FB9"/>
    <w:rsid w:val="0E605AFC"/>
    <w:rsid w:val="0E98F4F0"/>
    <w:rsid w:val="0F14B4DA"/>
    <w:rsid w:val="0F3F7240"/>
    <w:rsid w:val="10965872"/>
    <w:rsid w:val="115A0CB0"/>
    <w:rsid w:val="1260F28F"/>
    <w:rsid w:val="1277C0A7"/>
    <w:rsid w:val="12C9B196"/>
    <w:rsid w:val="134EF8EE"/>
    <w:rsid w:val="1412B9C7"/>
    <w:rsid w:val="14297071"/>
    <w:rsid w:val="1447AD9A"/>
    <w:rsid w:val="14823011"/>
    <w:rsid w:val="15A5155A"/>
    <w:rsid w:val="15CD71D1"/>
    <w:rsid w:val="15D6493C"/>
    <w:rsid w:val="160D7FAB"/>
    <w:rsid w:val="1693D03E"/>
    <w:rsid w:val="19A5A5BA"/>
    <w:rsid w:val="1AA5F9C4"/>
    <w:rsid w:val="1BCF7B25"/>
    <w:rsid w:val="1BDF8BF8"/>
    <w:rsid w:val="1C658BA8"/>
    <w:rsid w:val="1C6A891D"/>
    <w:rsid w:val="1C76C6D2"/>
    <w:rsid w:val="1C8C1C93"/>
    <w:rsid w:val="1D4AE02E"/>
    <w:rsid w:val="1D788F7B"/>
    <w:rsid w:val="1E39C667"/>
    <w:rsid w:val="1F066580"/>
    <w:rsid w:val="1F096E8B"/>
    <w:rsid w:val="1F1169A1"/>
    <w:rsid w:val="1F283AF5"/>
    <w:rsid w:val="1F3E41E4"/>
    <w:rsid w:val="1F9629DD"/>
    <w:rsid w:val="1FB35B30"/>
    <w:rsid w:val="20217107"/>
    <w:rsid w:val="205D2279"/>
    <w:rsid w:val="20E5FCBE"/>
    <w:rsid w:val="21393B68"/>
    <w:rsid w:val="218691CC"/>
    <w:rsid w:val="2199D0A3"/>
    <w:rsid w:val="2222C769"/>
    <w:rsid w:val="227EF45B"/>
    <w:rsid w:val="23B00F82"/>
    <w:rsid w:val="23B7FC43"/>
    <w:rsid w:val="23D08C56"/>
    <w:rsid w:val="254CA655"/>
    <w:rsid w:val="25C1AB63"/>
    <w:rsid w:val="265534E7"/>
    <w:rsid w:val="26A65B65"/>
    <w:rsid w:val="26D3E739"/>
    <w:rsid w:val="2793C895"/>
    <w:rsid w:val="27B3EE3B"/>
    <w:rsid w:val="27E0F047"/>
    <w:rsid w:val="28EA7085"/>
    <w:rsid w:val="28FD0B9F"/>
    <w:rsid w:val="2919593C"/>
    <w:rsid w:val="293B5A8F"/>
    <w:rsid w:val="2B0ACEE6"/>
    <w:rsid w:val="2B292A24"/>
    <w:rsid w:val="2B2D3A5E"/>
    <w:rsid w:val="2B7B4ED4"/>
    <w:rsid w:val="2BBA5C46"/>
    <w:rsid w:val="2BF570FF"/>
    <w:rsid w:val="2C6D5EA5"/>
    <w:rsid w:val="2C970AD3"/>
    <w:rsid w:val="2CC60D07"/>
    <w:rsid w:val="2D753A6E"/>
    <w:rsid w:val="2D910E24"/>
    <w:rsid w:val="2E3B4B72"/>
    <w:rsid w:val="2E6EE81B"/>
    <w:rsid w:val="2E9E6CB9"/>
    <w:rsid w:val="2EA162D7"/>
    <w:rsid w:val="2EB1F266"/>
    <w:rsid w:val="2F7FF843"/>
    <w:rsid w:val="2FC9721C"/>
    <w:rsid w:val="3064810D"/>
    <w:rsid w:val="30E3D1EC"/>
    <w:rsid w:val="30EBACCA"/>
    <w:rsid w:val="30F72ECD"/>
    <w:rsid w:val="31977E83"/>
    <w:rsid w:val="31E44235"/>
    <w:rsid w:val="320F999F"/>
    <w:rsid w:val="3330AA83"/>
    <w:rsid w:val="33EB7475"/>
    <w:rsid w:val="3547E9A5"/>
    <w:rsid w:val="35A687A8"/>
    <w:rsid w:val="35EC8E40"/>
    <w:rsid w:val="3779C756"/>
    <w:rsid w:val="386E78C4"/>
    <w:rsid w:val="39E1BA41"/>
    <w:rsid w:val="3A75D9FF"/>
    <w:rsid w:val="3A967E61"/>
    <w:rsid w:val="3ADE1D7B"/>
    <w:rsid w:val="3AE43B0E"/>
    <w:rsid w:val="3AE84C8F"/>
    <w:rsid w:val="3C78E345"/>
    <w:rsid w:val="3C91389F"/>
    <w:rsid w:val="3D9D380C"/>
    <w:rsid w:val="3DDADD48"/>
    <w:rsid w:val="3DE755E3"/>
    <w:rsid w:val="3E4765C8"/>
    <w:rsid w:val="3E67155B"/>
    <w:rsid w:val="3EFF076E"/>
    <w:rsid w:val="3F04A5FD"/>
    <w:rsid w:val="3F0896F6"/>
    <w:rsid w:val="3F341A41"/>
    <w:rsid w:val="3F43168A"/>
    <w:rsid w:val="40049D50"/>
    <w:rsid w:val="400F1502"/>
    <w:rsid w:val="4024A4B0"/>
    <w:rsid w:val="4199639F"/>
    <w:rsid w:val="41F5D7DB"/>
    <w:rsid w:val="42FDE87A"/>
    <w:rsid w:val="431C9170"/>
    <w:rsid w:val="431FB098"/>
    <w:rsid w:val="4328EDE1"/>
    <w:rsid w:val="437C3AE9"/>
    <w:rsid w:val="4436E116"/>
    <w:rsid w:val="44556362"/>
    <w:rsid w:val="446930CC"/>
    <w:rsid w:val="44F0C2BE"/>
    <w:rsid w:val="45074109"/>
    <w:rsid w:val="451B271B"/>
    <w:rsid w:val="463BE2C8"/>
    <w:rsid w:val="47FFF572"/>
    <w:rsid w:val="48985F83"/>
    <w:rsid w:val="490B1751"/>
    <w:rsid w:val="495F7D1E"/>
    <w:rsid w:val="49F84833"/>
    <w:rsid w:val="4A0CDE24"/>
    <w:rsid w:val="4A42D294"/>
    <w:rsid w:val="4B6E9573"/>
    <w:rsid w:val="4B9F3928"/>
    <w:rsid w:val="4BA5168B"/>
    <w:rsid w:val="4C1DEAC5"/>
    <w:rsid w:val="4C250D6B"/>
    <w:rsid w:val="4DB224E4"/>
    <w:rsid w:val="4E189943"/>
    <w:rsid w:val="4F0112AC"/>
    <w:rsid w:val="50A81A3C"/>
    <w:rsid w:val="50AD7ADC"/>
    <w:rsid w:val="510B7D27"/>
    <w:rsid w:val="5129644A"/>
    <w:rsid w:val="514D29F8"/>
    <w:rsid w:val="5155C3D3"/>
    <w:rsid w:val="516B5EAA"/>
    <w:rsid w:val="51A5C16A"/>
    <w:rsid w:val="5291EA4F"/>
    <w:rsid w:val="53017E7C"/>
    <w:rsid w:val="5387325A"/>
    <w:rsid w:val="538D7304"/>
    <w:rsid w:val="53DAD403"/>
    <w:rsid w:val="5427DF5A"/>
    <w:rsid w:val="550DF422"/>
    <w:rsid w:val="553F5AF7"/>
    <w:rsid w:val="55694D67"/>
    <w:rsid w:val="55709DF0"/>
    <w:rsid w:val="55DBB026"/>
    <w:rsid w:val="55E10ACC"/>
    <w:rsid w:val="56206311"/>
    <w:rsid w:val="5626A48B"/>
    <w:rsid w:val="5641F025"/>
    <w:rsid w:val="567CA99B"/>
    <w:rsid w:val="57B3AA18"/>
    <w:rsid w:val="5870A701"/>
    <w:rsid w:val="58BF6FCA"/>
    <w:rsid w:val="5B1BC990"/>
    <w:rsid w:val="5C629590"/>
    <w:rsid w:val="5CB97DF7"/>
    <w:rsid w:val="5CF80789"/>
    <w:rsid w:val="5D02CF3E"/>
    <w:rsid w:val="5DB6B0E3"/>
    <w:rsid w:val="5DDAAFE2"/>
    <w:rsid w:val="5DDABB39"/>
    <w:rsid w:val="5E2AE337"/>
    <w:rsid w:val="5E4C4A97"/>
    <w:rsid w:val="5E86C2B4"/>
    <w:rsid w:val="5EEC6E79"/>
    <w:rsid w:val="5F21DEB5"/>
    <w:rsid w:val="5F482820"/>
    <w:rsid w:val="5F94FD4A"/>
    <w:rsid w:val="5F9CF102"/>
    <w:rsid w:val="602A8708"/>
    <w:rsid w:val="604DCD3F"/>
    <w:rsid w:val="60DC81F3"/>
    <w:rsid w:val="60FA838C"/>
    <w:rsid w:val="61371BD8"/>
    <w:rsid w:val="6139060D"/>
    <w:rsid w:val="6153866A"/>
    <w:rsid w:val="62089913"/>
    <w:rsid w:val="62C9B8F7"/>
    <w:rsid w:val="62D131EF"/>
    <w:rsid w:val="62DBCBD1"/>
    <w:rsid w:val="62F9BDA2"/>
    <w:rsid w:val="6327D42A"/>
    <w:rsid w:val="63D1229B"/>
    <w:rsid w:val="63FC36F1"/>
    <w:rsid w:val="64927407"/>
    <w:rsid w:val="64B012B1"/>
    <w:rsid w:val="6600CBBB"/>
    <w:rsid w:val="661CDAF6"/>
    <w:rsid w:val="6628E2F1"/>
    <w:rsid w:val="6632A80B"/>
    <w:rsid w:val="664AD5BE"/>
    <w:rsid w:val="66CFE0E5"/>
    <w:rsid w:val="66E8F40C"/>
    <w:rsid w:val="682DB52C"/>
    <w:rsid w:val="69324006"/>
    <w:rsid w:val="695E1FD4"/>
    <w:rsid w:val="69EBBB65"/>
    <w:rsid w:val="6AA8E97B"/>
    <w:rsid w:val="6BEAC953"/>
    <w:rsid w:val="6C7492C0"/>
    <w:rsid w:val="6C9A02B7"/>
    <w:rsid w:val="6CA7847F"/>
    <w:rsid w:val="6CD3CABC"/>
    <w:rsid w:val="6D0FE742"/>
    <w:rsid w:val="6D20AEF0"/>
    <w:rsid w:val="6E50DB78"/>
    <w:rsid w:val="6F01CD3B"/>
    <w:rsid w:val="6F645686"/>
    <w:rsid w:val="70913CD4"/>
    <w:rsid w:val="70B72998"/>
    <w:rsid w:val="71A575CA"/>
    <w:rsid w:val="723FEC8E"/>
    <w:rsid w:val="7250F0A1"/>
    <w:rsid w:val="7263A1BC"/>
    <w:rsid w:val="7264D179"/>
    <w:rsid w:val="72C168A3"/>
    <w:rsid w:val="73502AC2"/>
    <w:rsid w:val="73646D5B"/>
    <w:rsid w:val="739C2352"/>
    <w:rsid w:val="741D0D97"/>
    <w:rsid w:val="74410C08"/>
    <w:rsid w:val="7526C556"/>
    <w:rsid w:val="752F3CC9"/>
    <w:rsid w:val="75D96A25"/>
    <w:rsid w:val="7650DEE0"/>
    <w:rsid w:val="76D66C5D"/>
    <w:rsid w:val="76FD31BB"/>
    <w:rsid w:val="782FBA6A"/>
    <w:rsid w:val="7955C2BE"/>
    <w:rsid w:val="799FF97F"/>
    <w:rsid w:val="7A66A6D0"/>
    <w:rsid w:val="7A89A0F3"/>
    <w:rsid w:val="7AC25D9D"/>
    <w:rsid w:val="7AF3673D"/>
    <w:rsid w:val="7BE63B0A"/>
    <w:rsid w:val="7C0B5BE7"/>
    <w:rsid w:val="7C18A6A4"/>
    <w:rsid w:val="7DB483CF"/>
    <w:rsid w:val="7E3F6183"/>
    <w:rsid w:val="7E8A6FF0"/>
    <w:rsid w:val="7EBB49FD"/>
    <w:rsid w:val="7FE1F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962F9A"/>
  <w15:docId w15:val="{F2CD9460-291C-4B73-817E-2C4B8CB0B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="Noto Serif CJK SC" w:hAnsi="Liberation Serif" w:cs="Lohit Devanagari"/>
        <w:kern w:val="3"/>
        <w:sz w:val="24"/>
        <w:szCs w:val="24"/>
        <w:lang w:val="en-US" w:eastAsia="zh-CN" w:bidi="hi-IN"/>
      </w:rPr>
    </w:rPrDefault>
    <w:pPrDefault>
      <w:pPr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uppressAutoHyphens/>
    </w:pPr>
  </w:style>
  <w:style w:type="paragraph" w:styleId="berschrift1">
    <w:name w:val="heading 1"/>
    <w:basedOn w:val="Heading"/>
    <w:next w:val="Textbody"/>
    <w:uiPriority w:val="9"/>
    <w:qFormat/>
    <w:pPr>
      <w:outlineLvl w:val="0"/>
    </w:pPr>
    <w:rPr>
      <w:b/>
      <w:bCs/>
      <w:sz w:val="36"/>
      <w:szCs w:val="36"/>
    </w:rPr>
  </w:style>
  <w:style w:type="paragraph" w:styleId="berschrift2">
    <w:name w:val="heading 2"/>
    <w:basedOn w:val="Heading"/>
    <w:next w:val="Textbody"/>
    <w:uiPriority w:val="9"/>
    <w:unhideWhenUsed/>
    <w:qFormat/>
    <w:pPr>
      <w:spacing w:before="200" w:after="0"/>
      <w:outlineLvl w:val="1"/>
    </w:pPr>
    <w:rPr>
      <w:b/>
      <w:bCs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" w:hAnsi="Liberation Sans" w:cs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e">
    <w:name w:val="List"/>
    <w:basedOn w:val="Textbody"/>
  </w:style>
  <w:style w:type="paragraph" w:styleId="Beschriftung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pPr>
      <w:widowControl w:val="0"/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customStyle="1" w:styleId="PreformattedText">
    <w:name w:val="Preformatted Text"/>
    <w:basedOn w:val="Standard"/>
    <w:rPr>
      <w:rFonts w:ascii="Liberation Mono" w:eastAsia="Noto Sans Mono CJK SC" w:hAnsi="Liberation Mono" w:cs="Liberation Mono"/>
      <w:sz w:val="20"/>
      <w:szCs w:val="20"/>
    </w:rPr>
  </w:style>
  <w:style w:type="paragraph" w:styleId="Titel">
    <w:name w:val="Title"/>
    <w:basedOn w:val="Heading"/>
    <w:next w:val="Textbody"/>
    <w:uiPriority w:val="10"/>
    <w:qFormat/>
    <w:pPr>
      <w:jc w:val="center"/>
    </w:pPr>
    <w:rPr>
      <w:b/>
      <w:bCs/>
      <w:sz w:val="56"/>
      <w:szCs w:val="56"/>
    </w:rPr>
  </w:style>
  <w:style w:type="paragraph" w:customStyle="1" w:styleId="HeaderandFooter">
    <w:name w:val="Header and Footer"/>
    <w:basedOn w:val="Standard"/>
    <w:pPr>
      <w:suppressLineNumbers/>
      <w:tabs>
        <w:tab w:val="center" w:pos="4986"/>
        <w:tab w:val="right" w:pos="9972"/>
      </w:tabs>
    </w:pPr>
  </w:style>
  <w:style w:type="paragraph" w:styleId="Kopfzeile">
    <w:name w:val="header"/>
    <w:basedOn w:val="HeaderandFooter"/>
  </w:style>
  <w:style w:type="paragraph" w:styleId="berarbeitung">
    <w:name w:val="Revision"/>
    <w:pPr>
      <w:textAlignment w:val="auto"/>
    </w:pPr>
    <w:rPr>
      <w:rFonts w:cs="Mangal"/>
      <w:szCs w:val="21"/>
    </w:rPr>
  </w:style>
  <w:style w:type="paragraph" w:styleId="Kommentartext">
    <w:name w:val="annotation text"/>
    <w:basedOn w:val="Standard"/>
    <w:rPr>
      <w:rFonts w:cs="Mangal"/>
      <w:sz w:val="20"/>
      <w:szCs w:val="18"/>
    </w:rPr>
  </w:style>
  <w:style w:type="paragraph" w:styleId="Kommentarthema">
    <w:name w:val="annotation subject"/>
    <w:basedOn w:val="Kommentartext"/>
    <w:next w:val="Kommentartext"/>
    <w:rPr>
      <w:b/>
      <w:bCs/>
    </w:rPr>
  </w:style>
  <w:style w:type="character" w:customStyle="1" w:styleId="BulletSymbols">
    <w:name w:val="Bullet Symbols"/>
    <w:rPr>
      <w:rFonts w:ascii="OpenSymbol" w:eastAsia="OpenSymbol" w:hAnsi="OpenSymbol" w:cs="OpenSymbol"/>
    </w:rPr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NumberingSymbols">
    <w:name w:val="Numbering Symbols"/>
  </w:style>
  <w:style w:type="character" w:styleId="Kommentarzeichen">
    <w:name w:val="annotation reference"/>
    <w:basedOn w:val="Absatz-Standardschriftart"/>
    <w:rPr>
      <w:sz w:val="16"/>
      <w:szCs w:val="16"/>
    </w:rPr>
  </w:style>
  <w:style w:type="character" w:customStyle="1" w:styleId="KommentartextZchn">
    <w:name w:val="Kommentartext Zchn"/>
    <w:basedOn w:val="Absatz-Standardschriftart"/>
    <w:rPr>
      <w:rFonts w:cs="Mangal"/>
      <w:sz w:val="20"/>
      <w:szCs w:val="18"/>
    </w:rPr>
  </w:style>
  <w:style w:type="character" w:customStyle="1" w:styleId="KommentarthemaZchn">
    <w:name w:val="Kommentarthema Zchn"/>
    <w:basedOn w:val="KommentartextZchn"/>
    <w:rPr>
      <w:rFonts w:cs="Mangal"/>
      <w:b/>
      <w:bCs/>
      <w:sz w:val="20"/>
      <w:szCs w:val="18"/>
    </w:rPr>
  </w:style>
  <w:style w:type="character" w:styleId="Hyperlink">
    <w:name w:val="Hyperlink"/>
    <w:basedOn w:val="Absatz-Standardschriftart"/>
    <w:uiPriority w:val="99"/>
    <w:unhideWhenUsed/>
    <w:rPr>
      <w:color w:val="467886" w:themeColor="hyperlink"/>
      <w:u w:val="single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customStyle="1" w:styleId="UntertitelZchn">
    <w:name w:val="Untertitel Zchn"/>
    <w:basedOn w:val="Absatz-Standardschriftart"/>
    <w:link w:val="Untertitel"/>
    <w:uiPriority w:val="11"/>
    <w:rPr>
      <w:rFonts w:eastAsiaTheme="minorEastAsia"/>
      <w:color w:val="5A5A5A" w:themeColor="text1" w:themeTint="A5"/>
      <w:spacing w:val="15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</w:pPr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ab0f8d8-48f0-4959-869b-5cdbbf0ba533">
      <Terms xmlns="http://schemas.microsoft.com/office/infopath/2007/PartnerControls"/>
    </lcf76f155ced4ddcb4097134ff3c332f>
    <TaxCatchAll xmlns="cfbc7bd0-e5d1-4549-93e1-0c18a54cec88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D0BB584574F4347960EFA8BA4E52840" ma:contentTypeVersion="13" ma:contentTypeDescription="Ein neues Dokument erstellen." ma:contentTypeScope="" ma:versionID="21771eb2608fba2f8b67ee6b38a88e84">
  <xsd:schema xmlns:xsd="http://www.w3.org/2001/XMLSchema" xmlns:xs="http://www.w3.org/2001/XMLSchema" xmlns:p="http://schemas.microsoft.com/office/2006/metadata/properties" xmlns:ns2="cab0f8d8-48f0-4959-869b-5cdbbf0ba533" xmlns:ns3="cfbc7bd0-e5d1-4549-93e1-0c18a54cec88" targetNamespace="http://schemas.microsoft.com/office/2006/metadata/properties" ma:root="true" ma:fieldsID="372ae3b8c1e197932c756b81c518b41a" ns2:_="" ns3:_="">
    <xsd:import namespace="cab0f8d8-48f0-4959-869b-5cdbbf0ba533"/>
    <xsd:import namespace="cfbc7bd0-e5d1-4549-93e1-0c18a54cec8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b0f8d8-48f0-4959-869b-5cdbbf0ba5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d54f03d9-aa79-400c-8d29-181a3661517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bc7bd0-e5d1-4549-93e1-0c18a54cec88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9d2651c8-6ba1-4a30-9267-06556094013b}" ma:internalName="TaxCatchAll" ma:showField="CatchAllData" ma:web="cfbc7bd0-e5d1-4549-93e1-0c18a54cec8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A6B3C8C-84A9-48B2-940E-9C7899172DE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C9B788C-9394-40C3-B058-4EAEF98FC562}">
  <ds:schemaRefs>
    <ds:schemaRef ds:uri="http://schemas.microsoft.com/office/2006/metadata/properties"/>
    <ds:schemaRef ds:uri="http://schemas.microsoft.com/office/infopath/2007/PartnerControls"/>
    <ds:schemaRef ds:uri="cab0f8d8-48f0-4959-869b-5cdbbf0ba533"/>
    <ds:schemaRef ds:uri="cfbc7bd0-e5d1-4549-93e1-0c18a54cec88"/>
  </ds:schemaRefs>
</ds:datastoreItem>
</file>

<file path=customXml/itemProps3.xml><?xml version="1.0" encoding="utf-8"?>
<ds:datastoreItem xmlns:ds="http://schemas.openxmlformats.org/officeDocument/2006/customXml" ds:itemID="{61A339BC-8BD5-40BF-BF47-D775FAB2AB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ab0f8d8-48f0-4959-869b-5cdbbf0ba533"/>
    <ds:schemaRef ds:uri="cfbc7bd0-e5d1-4549-93e1-0c18a54cec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5</Words>
  <Characters>1986</Characters>
  <Application>Microsoft Office Word</Application>
  <DocSecurity>0</DocSecurity>
  <Lines>16</Lines>
  <Paragraphs>4</Paragraphs>
  <ScaleCrop>false</ScaleCrop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inert, Christoph</dc:creator>
  <cp:lastModifiedBy>Kocar, Thomas</cp:lastModifiedBy>
  <cp:revision>2</cp:revision>
  <dcterms:created xsi:type="dcterms:W3CDTF">2025-02-21T13:05:00Z</dcterms:created>
  <dcterms:modified xsi:type="dcterms:W3CDTF">2025-02-21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0BB584574F4347960EFA8BA4E52840</vt:lpwstr>
  </property>
  <property fmtid="{D5CDD505-2E9C-101B-9397-08002B2CF9AE}" pid="3" name="MediaServiceImageTags">
    <vt:lpwstr/>
  </property>
</Properties>
</file>